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3328BB" w14:textId="77777777" w:rsidR="00864981" w:rsidRPr="001E2BC8" w:rsidRDefault="00864981" w:rsidP="004E742F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5570" w:type="dxa"/>
        <w:tblInd w:w="-1260" w:type="dxa"/>
        <w:tblLayout w:type="fixed"/>
        <w:tblLook w:val="04A0" w:firstRow="1" w:lastRow="0" w:firstColumn="1" w:lastColumn="0" w:noHBand="0" w:noVBand="1"/>
      </w:tblPr>
      <w:tblGrid>
        <w:gridCol w:w="1260"/>
        <w:gridCol w:w="5400"/>
        <w:gridCol w:w="8910"/>
      </w:tblGrid>
      <w:tr w:rsidR="00864981" w:rsidRPr="001E2BC8" w14:paraId="683364A0" w14:textId="77777777" w:rsidTr="00CC1396">
        <w:tc>
          <w:tcPr>
            <w:tcW w:w="155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652CC" w14:textId="5AA92D44" w:rsidR="00864981" w:rsidRPr="001E2BC8" w:rsidRDefault="00864981" w:rsidP="000649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lemental File </w:t>
            </w:r>
            <w:r w:rsidR="00B041E6">
              <w:rPr>
                <w:rFonts w:ascii="Times New Roman" w:hAnsi="Times New Roman" w:cs="Times New Roman"/>
              </w:rPr>
              <w:t>3</w:t>
            </w:r>
          </w:p>
        </w:tc>
      </w:tr>
      <w:tr w:rsidR="0043755E" w:rsidRPr="0043755E" w14:paraId="1111D962" w14:textId="77777777" w:rsidTr="00CC1396">
        <w:tc>
          <w:tcPr>
            <w:tcW w:w="155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9DDE1" w14:textId="06FA7E45" w:rsidR="00864981" w:rsidRPr="0043755E" w:rsidRDefault="00864981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Quality of Harms Reporting Criteria (</w:t>
            </w:r>
            <w:r w:rsidR="00A66FDB" w:rsidRPr="0043755E">
              <w:rPr>
                <w:rFonts w:ascii="Times New Roman" w:hAnsi="Times New Roman" w:cs="Times New Roman"/>
              </w:rPr>
              <w:t>Ioannidis</w:t>
            </w:r>
            <w:r w:rsidRPr="0043755E">
              <w:rPr>
                <w:rFonts w:ascii="Times New Roman" w:hAnsi="Times New Roman" w:cs="Times New Roman"/>
              </w:rPr>
              <w:t xml:space="preserve"> et al., 20</w:t>
            </w:r>
            <w:r w:rsidR="00A66FDB" w:rsidRPr="0043755E">
              <w:rPr>
                <w:rFonts w:ascii="Times New Roman" w:hAnsi="Times New Roman" w:cs="Times New Roman"/>
              </w:rPr>
              <w:t>04</w:t>
            </w:r>
            <w:r w:rsidRPr="0043755E">
              <w:rPr>
                <w:rFonts w:ascii="Times New Roman" w:hAnsi="Times New Roman" w:cs="Times New Roman"/>
              </w:rPr>
              <w:t>).</w:t>
            </w:r>
          </w:p>
        </w:tc>
      </w:tr>
      <w:tr w:rsidR="0043755E" w:rsidRPr="0043755E" w14:paraId="6E40CD77" w14:textId="77777777" w:rsidTr="000363D7"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402F1433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Section of Paper</w:t>
            </w:r>
          </w:p>
        </w:tc>
        <w:tc>
          <w:tcPr>
            <w:tcW w:w="5400" w:type="dxa"/>
            <w:tcBorders>
              <w:left w:val="nil"/>
              <w:bottom w:val="single" w:sz="4" w:space="0" w:color="auto"/>
              <w:right w:val="nil"/>
            </w:tcBorders>
          </w:tcPr>
          <w:p w14:paraId="6926D0E6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CONSORT Harm Recommendations</w:t>
            </w:r>
          </w:p>
        </w:tc>
        <w:tc>
          <w:tcPr>
            <w:tcW w:w="8910" w:type="dxa"/>
            <w:tcBorders>
              <w:left w:val="nil"/>
              <w:bottom w:val="single" w:sz="4" w:space="0" w:color="auto"/>
              <w:right w:val="nil"/>
            </w:tcBorders>
          </w:tcPr>
          <w:p w14:paraId="112908BC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Detailed Items</w:t>
            </w:r>
          </w:p>
        </w:tc>
      </w:tr>
      <w:tr w:rsidR="0043755E" w:rsidRPr="0043755E" w14:paraId="73A4D52B" w14:textId="77777777" w:rsidTr="000363D7"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47173EC6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Title and Abstract</w:t>
            </w:r>
          </w:p>
        </w:tc>
        <w:tc>
          <w:tcPr>
            <w:tcW w:w="5400" w:type="dxa"/>
            <w:tcBorders>
              <w:left w:val="nil"/>
              <w:bottom w:val="single" w:sz="4" w:space="0" w:color="auto"/>
              <w:right w:val="nil"/>
            </w:tcBorders>
          </w:tcPr>
          <w:p w14:paraId="61D0052C" w14:textId="3F290875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 xml:space="preserve">If the study collected data on harms and benefits, the title or abstract should </w:t>
            </w:r>
            <w:r w:rsidR="000363D7" w:rsidRPr="0043755E">
              <w:rPr>
                <w:rFonts w:ascii="Times New Roman" w:hAnsi="Times New Roman" w:cs="Times New Roman"/>
              </w:rPr>
              <w:t>so state.</w:t>
            </w:r>
          </w:p>
        </w:tc>
        <w:tc>
          <w:tcPr>
            <w:tcW w:w="8910" w:type="dxa"/>
            <w:tcBorders>
              <w:left w:val="nil"/>
              <w:bottom w:val="single" w:sz="4" w:space="0" w:color="auto"/>
              <w:right w:val="nil"/>
            </w:tcBorders>
          </w:tcPr>
          <w:p w14:paraId="0463619F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1. AEs mentioned in title or abstract</w:t>
            </w:r>
          </w:p>
        </w:tc>
      </w:tr>
      <w:tr w:rsidR="0043755E" w:rsidRPr="0043755E" w14:paraId="0CEB30E5" w14:textId="77777777" w:rsidTr="000363D7"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2CC9B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 xml:space="preserve">Introduction 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0250F" w14:textId="65076E8F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 xml:space="preserve">If the trial addresses both harms and benefits, the introduction should </w:t>
            </w:r>
            <w:r w:rsidR="00FC1DFF" w:rsidRPr="0043755E">
              <w:rPr>
                <w:rFonts w:ascii="Times New Roman" w:hAnsi="Times New Roman" w:cs="Times New Roman"/>
              </w:rPr>
              <w:t>so state</w:t>
            </w:r>
            <w:r w:rsidRPr="0043755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A869E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2. Information on AEs mentioned in the introduction</w:t>
            </w:r>
          </w:p>
        </w:tc>
      </w:tr>
      <w:tr w:rsidR="0043755E" w:rsidRPr="0043755E" w14:paraId="4C758519" w14:textId="77777777" w:rsidTr="000363D7"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F7E55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54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E651D" w14:textId="243657FB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Include a list of AEs with definitions for each (with attention, when relevant, to grading, expected v. unexpected events, references to standardized and validated definitions, and description of new definitions)</w:t>
            </w:r>
            <w:r w:rsidR="000363D7" w:rsidRPr="0043755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9C208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3a. Definitions of AEs mentioned</w:t>
            </w:r>
          </w:p>
        </w:tc>
      </w:tr>
      <w:tr w:rsidR="0043755E" w:rsidRPr="0043755E" w14:paraId="630BA7A9" w14:textId="77777777" w:rsidTr="000363D7">
        <w:tc>
          <w:tcPr>
            <w:tcW w:w="1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FE1E7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A423E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C30DE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 xml:space="preserve">3b. </w:t>
            </w:r>
            <w:bookmarkStart w:id="0" w:name="_Hlk190874179"/>
            <w:r w:rsidRPr="0043755E">
              <w:rPr>
                <w:rFonts w:ascii="Times New Roman" w:hAnsi="Times New Roman" w:cs="Times New Roman"/>
              </w:rPr>
              <w:t>If article mentioned all or selected sample of AE</w:t>
            </w:r>
            <w:bookmarkEnd w:id="0"/>
          </w:p>
        </w:tc>
      </w:tr>
      <w:tr w:rsidR="0043755E" w:rsidRPr="0043755E" w14:paraId="1C5299BC" w14:textId="77777777" w:rsidTr="000363D7">
        <w:tc>
          <w:tcPr>
            <w:tcW w:w="1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BF7A1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7B149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8F02B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3c. If article mentioned the use of a validated instrument to report AEs severity</w:t>
            </w:r>
          </w:p>
        </w:tc>
      </w:tr>
      <w:tr w:rsidR="0043755E" w:rsidRPr="0043755E" w14:paraId="2237C550" w14:textId="77777777" w:rsidTr="000363D7">
        <w:tc>
          <w:tcPr>
            <w:tcW w:w="1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07B5E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99638" w14:textId="53DA0C1A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Clarify how harms-related information was collected (mode of data collection, timing, attribution methods, intensity of ascertainment, and harms-related monitoring and stopping rules, if pertinent)</w:t>
            </w:r>
            <w:r w:rsidR="000363D7" w:rsidRPr="0043755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34D0B7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4a. Describe the mode of data collection (e.g. diaries, phone interviews, face-to-face interviews)</w:t>
            </w:r>
          </w:p>
        </w:tc>
      </w:tr>
      <w:tr w:rsidR="0043755E" w:rsidRPr="0043755E" w14:paraId="49C64CE1" w14:textId="77777777" w:rsidTr="000363D7">
        <w:tc>
          <w:tcPr>
            <w:tcW w:w="1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956D1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47814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9F5D2D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4b. Stated the timing of collection of AE data</w:t>
            </w:r>
          </w:p>
        </w:tc>
      </w:tr>
      <w:tr w:rsidR="0043755E" w:rsidRPr="0043755E" w14:paraId="661FF9F6" w14:textId="77777777" w:rsidTr="000363D7">
        <w:tc>
          <w:tcPr>
            <w:tcW w:w="1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04328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D3330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C1BA97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4c. Description of how AE were attributed to trial drugs</w:t>
            </w:r>
          </w:p>
        </w:tc>
      </w:tr>
      <w:tr w:rsidR="0043755E" w:rsidRPr="0043755E" w14:paraId="0BCAD7B8" w14:textId="77777777" w:rsidTr="000363D7">
        <w:tc>
          <w:tcPr>
            <w:tcW w:w="1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53AAA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885F7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E83875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4d. Described the plan for monitoring for harms and rules for stopping the trial because of harms</w:t>
            </w:r>
          </w:p>
        </w:tc>
      </w:tr>
      <w:tr w:rsidR="0043755E" w:rsidRPr="0043755E" w14:paraId="326BB122" w14:textId="77777777" w:rsidTr="000363D7">
        <w:tc>
          <w:tcPr>
            <w:tcW w:w="1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26104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0D8FA" w14:textId="6F0F2C11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Describe plans for presenting and analyzing information on harms (including coding, handling of recurrent events, specification of timing issues, handling of continuous measures, and any statistical analyses)</w:t>
            </w:r>
            <w:r w:rsidR="000363D7" w:rsidRPr="0043755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0D8D9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5a. Described the methods for presenting and/or analyzing AEs</w:t>
            </w:r>
          </w:p>
        </w:tc>
      </w:tr>
      <w:tr w:rsidR="0043755E" w:rsidRPr="0043755E" w14:paraId="00784942" w14:textId="77777777" w:rsidTr="000363D7">
        <w:tc>
          <w:tcPr>
            <w:tcW w:w="1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736F2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3DAB3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9D760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5b. Description of approach for the handling of recurrent AEs</w:t>
            </w:r>
          </w:p>
        </w:tc>
      </w:tr>
      <w:tr w:rsidR="0043755E" w:rsidRPr="0043755E" w14:paraId="6AB56A25" w14:textId="77777777" w:rsidTr="000363D7"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F121D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54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6B1A8" w14:textId="341A7439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Describe for each arm the participant withdrawals that are due to harm and the experience with the allocated treatment</w:t>
            </w:r>
            <w:r w:rsidR="000363D7" w:rsidRPr="0043755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A7E8B" w14:textId="038CC477" w:rsidR="004E742F" w:rsidRPr="0043755E" w:rsidRDefault="005D0A7B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6a. Reported withdrawals because of AE in each arm</w:t>
            </w:r>
          </w:p>
        </w:tc>
      </w:tr>
      <w:tr w:rsidR="0043755E" w:rsidRPr="0043755E" w14:paraId="009478BB" w14:textId="77777777" w:rsidTr="000363D7">
        <w:tc>
          <w:tcPr>
            <w:tcW w:w="1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5EA80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22144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315B4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6b. Reported deaths and serious AEs</w:t>
            </w:r>
          </w:p>
        </w:tc>
      </w:tr>
      <w:tr w:rsidR="0043755E" w:rsidRPr="0043755E" w14:paraId="10953639" w14:textId="77777777" w:rsidTr="000363D7">
        <w:tc>
          <w:tcPr>
            <w:tcW w:w="1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84558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92FA4" w14:textId="75E985D8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Provide denominators for describing harms</w:t>
            </w:r>
            <w:r w:rsidR="000363D7" w:rsidRPr="0043755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57062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7a. Provided denominators for AEs</w:t>
            </w:r>
          </w:p>
        </w:tc>
      </w:tr>
      <w:tr w:rsidR="0043755E" w:rsidRPr="0043755E" w14:paraId="15E07E16" w14:textId="77777777" w:rsidTr="000363D7">
        <w:tc>
          <w:tcPr>
            <w:tcW w:w="1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DDB49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24A4D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92A16" w14:textId="09EFF0B5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7b. Provided definitions used for analysis set (intention to treat, per protocol, safety data available, unclear</w:t>
            </w:r>
            <w:r w:rsidR="00A66FDB" w:rsidRPr="0043755E">
              <w:rPr>
                <w:rFonts w:ascii="Times New Roman" w:hAnsi="Times New Roman" w:cs="Times New Roman"/>
              </w:rPr>
              <w:t>)</w:t>
            </w:r>
          </w:p>
        </w:tc>
      </w:tr>
      <w:tr w:rsidR="0043755E" w:rsidRPr="0043755E" w14:paraId="5409A32F" w14:textId="77777777" w:rsidTr="000363D7">
        <w:tc>
          <w:tcPr>
            <w:tcW w:w="1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1E1A4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A2DA4" w14:textId="1AC0B931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Present the absolute risk of each adverse event (specifying type, grade, and seriousness per arm), and present appropriate metrics for recurrent events, continuous variables, and scale variables, whenever pertinent</w:t>
            </w:r>
            <w:r w:rsidR="000363D7" w:rsidRPr="0043755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5B6FB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8a. Reported results separately for each treatment arm</w:t>
            </w:r>
          </w:p>
        </w:tc>
      </w:tr>
      <w:tr w:rsidR="0043755E" w:rsidRPr="0043755E" w14:paraId="2F9B6356" w14:textId="77777777" w:rsidTr="000363D7">
        <w:tc>
          <w:tcPr>
            <w:tcW w:w="1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6206A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629EC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30B0B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8b. Severity and grading of AEs</w:t>
            </w:r>
          </w:p>
        </w:tc>
      </w:tr>
      <w:tr w:rsidR="0043755E" w:rsidRPr="0043755E" w14:paraId="21EE114B" w14:textId="77777777" w:rsidTr="000363D7">
        <w:tc>
          <w:tcPr>
            <w:tcW w:w="1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EB8E0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76A07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B63BD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8c. Provided both number of AEs and number of patients with AEs</w:t>
            </w:r>
          </w:p>
        </w:tc>
      </w:tr>
      <w:tr w:rsidR="0043755E" w:rsidRPr="0043755E" w14:paraId="095B5B89" w14:textId="77777777" w:rsidTr="000363D7"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A3699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D68F2" w14:textId="6E8D3AE1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Describe any subgroup analysis and exploratory analysis for harms</w:t>
            </w:r>
            <w:r w:rsidR="000363D7" w:rsidRPr="0043755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FCBD4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9. Described subgroup analysis and exploratory analysis for harms</w:t>
            </w:r>
          </w:p>
        </w:tc>
      </w:tr>
      <w:tr w:rsidR="0043755E" w:rsidRPr="0043755E" w14:paraId="6A14F70D" w14:textId="77777777" w:rsidTr="000363D7"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3503E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Discussion</w:t>
            </w:r>
          </w:p>
        </w:tc>
        <w:tc>
          <w:tcPr>
            <w:tcW w:w="54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A1A37" w14:textId="3B18BEC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Provide a balanced discussion of benefits and harms with emphasis on study limitations, generalizability, and other sources of information non harms</w:t>
            </w:r>
            <w:r w:rsidR="000363D7" w:rsidRPr="0043755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C7298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10a. Provided a balanced view that puts benefits and harms into perspective</w:t>
            </w:r>
          </w:p>
        </w:tc>
      </w:tr>
      <w:tr w:rsidR="0043755E" w:rsidRPr="0043755E" w14:paraId="1A94BF6D" w14:textId="77777777" w:rsidTr="000363D7"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692A7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4DDD8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F84C1" w14:textId="77777777" w:rsidR="004E742F" w:rsidRPr="0043755E" w:rsidRDefault="004E742F" w:rsidP="00064900">
            <w:pPr>
              <w:rPr>
                <w:rFonts w:ascii="Times New Roman" w:hAnsi="Times New Roman" w:cs="Times New Roman"/>
              </w:rPr>
            </w:pPr>
            <w:r w:rsidRPr="0043755E">
              <w:rPr>
                <w:rFonts w:ascii="Times New Roman" w:hAnsi="Times New Roman" w:cs="Times New Roman"/>
              </w:rPr>
              <w:t>10b. Included limitations of study with respect to harms (e.g. lack of power, short duration of exposure, inconclusive findings, post hoc analysis, generalizability of AE info as dependent on clinical setting)</w:t>
            </w:r>
          </w:p>
        </w:tc>
      </w:tr>
    </w:tbl>
    <w:p w14:paraId="57806DDF" w14:textId="1A9C7238" w:rsidR="004E742F" w:rsidRPr="0043755E" w:rsidRDefault="004E742F" w:rsidP="004E742F">
      <w:pPr>
        <w:rPr>
          <w:rFonts w:ascii="Times New Roman" w:hAnsi="Times New Roman" w:cs="Times New Roman"/>
        </w:rPr>
      </w:pPr>
      <w:r w:rsidRPr="0043755E">
        <w:rPr>
          <w:rFonts w:ascii="Times New Roman" w:hAnsi="Times New Roman" w:cs="Times New Roman"/>
          <w:i/>
          <w:iCs/>
        </w:rPr>
        <w:t xml:space="preserve">Note: </w:t>
      </w:r>
      <w:r w:rsidRPr="0043755E">
        <w:rPr>
          <w:rFonts w:ascii="Times New Roman" w:hAnsi="Times New Roman" w:cs="Times New Roman"/>
        </w:rPr>
        <w:t xml:space="preserve">AE=Adverse Events, Table reprinted from “Reporting of harms in clinical trials of </w:t>
      </w:r>
      <w:proofErr w:type="spellStart"/>
      <w:r w:rsidRPr="0043755E">
        <w:rPr>
          <w:rFonts w:ascii="Times New Roman" w:hAnsi="Times New Roman" w:cs="Times New Roman"/>
        </w:rPr>
        <w:t>esketamine</w:t>
      </w:r>
      <w:proofErr w:type="spellEnd"/>
      <w:r w:rsidRPr="0043755E">
        <w:rPr>
          <w:rFonts w:ascii="Times New Roman" w:hAnsi="Times New Roman" w:cs="Times New Roman"/>
        </w:rPr>
        <w:t xml:space="preserve"> in depression: a systematic review”, by T. Taillefer de </w:t>
      </w:r>
      <w:proofErr w:type="spellStart"/>
      <w:r w:rsidRPr="0043755E">
        <w:rPr>
          <w:rFonts w:ascii="Times New Roman" w:hAnsi="Times New Roman" w:cs="Times New Roman"/>
        </w:rPr>
        <w:t>Laportalialière</w:t>
      </w:r>
      <w:proofErr w:type="spellEnd"/>
      <w:r w:rsidRPr="0043755E">
        <w:rPr>
          <w:rFonts w:ascii="Times New Roman" w:hAnsi="Times New Roman" w:cs="Times New Roman"/>
        </w:rPr>
        <w:t xml:space="preserve">, A. Jullien, A. </w:t>
      </w:r>
      <w:proofErr w:type="spellStart"/>
      <w:r w:rsidRPr="0043755E">
        <w:rPr>
          <w:rFonts w:ascii="Times New Roman" w:hAnsi="Times New Roman" w:cs="Times New Roman"/>
        </w:rPr>
        <w:t>Yrondi</w:t>
      </w:r>
      <w:proofErr w:type="spellEnd"/>
      <w:r w:rsidRPr="0043755E">
        <w:rPr>
          <w:rFonts w:ascii="Times New Roman" w:hAnsi="Times New Roman" w:cs="Times New Roman"/>
        </w:rPr>
        <w:t xml:space="preserve">, P. </w:t>
      </w:r>
      <w:proofErr w:type="spellStart"/>
      <w:r w:rsidRPr="0043755E">
        <w:rPr>
          <w:rFonts w:ascii="Times New Roman" w:hAnsi="Times New Roman" w:cs="Times New Roman"/>
        </w:rPr>
        <w:t>Cestac</w:t>
      </w:r>
      <w:proofErr w:type="spellEnd"/>
      <w:r w:rsidRPr="0043755E">
        <w:rPr>
          <w:rFonts w:ascii="Times New Roman" w:hAnsi="Times New Roman" w:cs="Times New Roman"/>
        </w:rPr>
        <w:t xml:space="preserve">, F. </w:t>
      </w:r>
      <w:proofErr w:type="spellStart"/>
      <w:r w:rsidRPr="0043755E">
        <w:rPr>
          <w:rFonts w:ascii="Times New Roman" w:hAnsi="Times New Roman" w:cs="Times New Roman"/>
        </w:rPr>
        <w:t>Montastruc</w:t>
      </w:r>
      <w:proofErr w:type="spellEnd"/>
      <w:r w:rsidRPr="0043755E">
        <w:rPr>
          <w:rFonts w:ascii="Times New Roman" w:hAnsi="Times New Roman" w:cs="Times New Roman"/>
        </w:rPr>
        <w:t xml:space="preserve">, 2023, </w:t>
      </w:r>
      <w:r w:rsidRPr="0043755E">
        <w:rPr>
          <w:rFonts w:ascii="Times New Roman" w:hAnsi="Times New Roman" w:cs="Times New Roman"/>
          <w:i/>
          <w:iCs/>
        </w:rPr>
        <w:t>Psychological Medicine</w:t>
      </w:r>
      <w:r w:rsidRPr="0043755E">
        <w:rPr>
          <w:rFonts w:ascii="Times New Roman" w:hAnsi="Times New Roman" w:cs="Times New Roman"/>
        </w:rPr>
        <w:t>, 54, P. 4307.</w:t>
      </w:r>
      <w:r w:rsidR="00C60E60" w:rsidRPr="0043755E">
        <w:rPr>
          <w:rFonts w:ascii="Times New Roman" w:hAnsi="Times New Roman" w:cs="Times New Roman"/>
          <w:i/>
          <w:iCs/>
        </w:rPr>
        <w:t xml:space="preserve"> </w:t>
      </w:r>
      <w:r w:rsidR="00C60E60" w:rsidRPr="0043755E">
        <w:rPr>
          <w:rFonts w:ascii="Times New Roman" w:hAnsi="Times New Roman" w:cs="Times New Roman"/>
        </w:rPr>
        <w:t xml:space="preserve">Original source was Ioannidis et al. (2004). </w:t>
      </w:r>
    </w:p>
    <w:p w14:paraId="3CB0546B" w14:textId="77777777" w:rsidR="004E742F" w:rsidRPr="00F87E77" w:rsidRDefault="004E742F" w:rsidP="000C14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125BDD" w14:textId="77777777" w:rsidR="0036186F" w:rsidRDefault="0036186F"/>
    <w:sectPr w:rsidR="0036186F" w:rsidSect="00BE29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44F"/>
    <w:rsid w:val="000363D7"/>
    <w:rsid w:val="000B0E5B"/>
    <w:rsid w:val="000C144F"/>
    <w:rsid w:val="001106F9"/>
    <w:rsid w:val="0031460A"/>
    <w:rsid w:val="0036186F"/>
    <w:rsid w:val="00402DC0"/>
    <w:rsid w:val="0043755E"/>
    <w:rsid w:val="004D049C"/>
    <w:rsid w:val="004E742F"/>
    <w:rsid w:val="005D0A7B"/>
    <w:rsid w:val="0062266E"/>
    <w:rsid w:val="006D5CA6"/>
    <w:rsid w:val="006F1996"/>
    <w:rsid w:val="007109D3"/>
    <w:rsid w:val="007455D8"/>
    <w:rsid w:val="0080168B"/>
    <w:rsid w:val="00804C5E"/>
    <w:rsid w:val="00864981"/>
    <w:rsid w:val="00A629BB"/>
    <w:rsid w:val="00A66FDB"/>
    <w:rsid w:val="00AF0EED"/>
    <w:rsid w:val="00B041E6"/>
    <w:rsid w:val="00B55824"/>
    <w:rsid w:val="00B87C6D"/>
    <w:rsid w:val="00BE298A"/>
    <w:rsid w:val="00C30C34"/>
    <w:rsid w:val="00C30D32"/>
    <w:rsid w:val="00C60E60"/>
    <w:rsid w:val="00CC1396"/>
    <w:rsid w:val="00D74400"/>
    <w:rsid w:val="00E1586A"/>
    <w:rsid w:val="00E64F79"/>
    <w:rsid w:val="00F1453F"/>
    <w:rsid w:val="00F347A7"/>
    <w:rsid w:val="00FC1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6F83F"/>
  <w15:chartTrackingRefBased/>
  <w15:docId w15:val="{FE0D216C-437C-4D6B-BEB1-00D54C945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44F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14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14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14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14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14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14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14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14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14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14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14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14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14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14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14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14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14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14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14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0C14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14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0C14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144F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0C14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144F"/>
    <w:pPr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0C14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14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14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14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742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504</Words>
  <Characters>28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ogna, Nicholas</dc:creator>
  <cp:keywords/>
  <dc:description/>
  <cp:lastModifiedBy>Borgogna, Nicholas</cp:lastModifiedBy>
  <cp:revision>12</cp:revision>
  <dcterms:created xsi:type="dcterms:W3CDTF">2024-12-17T20:25:00Z</dcterms:created>
  <dcterms:modified xsi:type="dcterms:W3CDTF">2025-02-21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4-12-17T20:24:42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cae8029f-d386-4594-bbcd-777dc4618362</vt:lpwstr>
  </property>
  <property fmtid="{D5CDD505-2E9C-101B-9397-08002B2CF9AE}" pid="8" name="MSIP_Label_ae7542bc-63e5-412b-b0a0-d9586028a7d0_ContentBits">
    <vt:lpwstr>0</vt:lpwstr>
  </property>
</Properties>
</file>